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A567D" w14:textId="67011ED5" w:rsidR="00B2143B" w:rsidRPr="00B2143B" w:rsidRDefault="00B2143B" w:rsidP="00B2143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2143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ppendix B - Risk of Bia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2013"/>
        <w:gridCol w:w="1997"/>
        <w:gridCol w:w="1997"/>
        <w:gridCol w:w="2045"/>
        <w:gridCol w:w="2077"/>
        <w:gridCol w:w="2413"/>
      </w:tblGrid>
      <w:tr w:rsidR="00B74133" w:rsidRPr="00302D41" w14:paraId="20889281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3623F979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2013" w:type="dxa"/>
            <w:noWrap/>
            <w:hideMark/>
          </w:tcPr>
          <w:p w14:paraId="1D2673DF" w14:textId="6534074F" w:rsidR="00B74133" w:rsidRPr="00302D41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Risk of Bias Judgement</w:t>
            </w:r>
            <w:r w:rsidR="009F3356"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D133B9"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9F3356"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omization)</w:t>
            </w:r>
          </w:p>
        </w:tc>
        <w:tc>
          <w:tcPr>
            <w:tcW w:w="1997" w:type="dxa"/>
            <w:noWrap/>
            <w:hideMark/>
          </w:tcPr>
          <w:p w14:paraId="6737EE7A" w14:textId="45BDDA76" w:rsidR="00B74133" w:rsidRPr="00302D41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Risk of Bias Judgement</w:t>
            </w:r>
            <w:r w:rsidR="009F3356"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D133B9"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tion)</w:t>
            </w:r>
          </w:p>
        </w:tc>
        <w:tc>
          <w:tcPr>
            <w:tcW w:w="1997" w:type="dxa"/>
            <w:noWrap/>
            <w:hideMark/>
          </w:tcPr>
          <w:p w14:paraId="67C4AE90" w14:textId="73F0834C" w:rsidR="00B74133" w:rsidRPr="00302D41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Risk of Bias Judgement</w:t>
            </w:r>
            <w:r w:rsidR="00D133B9"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issing data)</w:t>
            </w:r>
          </w:p>
        </w:tc>
        <w:tc>
          <w:tcPr>
            <w:tcW w:w="2045" w:type="dxa"/>
            <w:noWrap/>
            <w:hideMark/>
          </w:tcPr>
          <w:p w14:paraId="7F69A7E5" w14:textId="14940899" w:rsidR="00B74133" w:rsidRPr="00302D41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 Risk of Bias Judgement</w:t>
            </w:r>
            <w:r w:rsidR="00D133B9"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Outcome Measurement)</w:t>
            </w:r>
          </w:p>
        </w:tc>
        <w:tc>
          <w:tcPr>
            <w:tcW w:w="2077" w:type="dxa"/>
            <w:noWrap/>
            <w:hideMark/>
          </w:tcPr>
          <w:p w14:paraId="135AF760" w14:textId="70BD67DB" w:rsidR="00B74133" w:rsidRPr="00302D41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Risk of Bias Judgement</w:t>
            </w:r>
            <w:r w:rsidR="00D133B9"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5627B7"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 of Results)</w:t>
            </w:r>
          </w:p>
        </w:tc>
        <w:tc>
          <w:tcPr>
            <w:tcW w:w="2413" w:type="dxa"/>
            <w:noWrap/>
            <w:hideMark/>
          </w:tcPr>
          <w:p w14:paraId="23D0E908" w14:textId="77777777" w:rsidR="00B74133" w:rsidRPr="00302D41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Risk of Bias Judgement</w:t>
            </w:r>
          </w:p>
        </w:tc>
      </w:tr>
      <w:tr w:rsidR="00B74133" w:rsidRPr="00302D41" w14:paraId="771063EC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326913FD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lton 2016</w:t>
            </w:r>
          </w:p>
        </w:tc>
        <w:tc>
          <w:tcPr>
            <w:tcW w:w="2013" w:type="dxa"/>
            <w:noWrap/>
            <w:hideMark/>
          </w:tcPr>
          <w:p w14:paraId="0430A270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58D447C7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62D273C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045" w:type="dxa"/>
            <w:noWrap/>
            <w:hideMark/>
          </w:tcPr>
          <w:p w14:paraId="3EAFCAD8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77" w:type="dxa"/>
            <w:noWrap/>
            <w:hideMark/>
          </w:tcPr>
          <w:p w14:paraId="7905937C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65F80623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00BA1680" w:rsidRPr="00302D41" w14:paraId="47A7EEBA" w14:textId="77777777" w:rsidTr="007C1822">
        <w:trPr>
          <w:trHeight w:val="288"/>
        </w:trPr>
        <w:tc>
          <w:tcPr>
            <w:tcW w:w="1406" w:type="dxa"/>
            <w:noWrap/>
          </w:tcPr>
          <w:p w14:paraId="77DE2C20" w14:textId="1F5521AB" w:rsidR="00BA1680" w:rsidRPr="0057008A" w:rsidRDefault="00BA16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lton 2021</w:t>
            </w:r>
          </w:p>
        </w:tc>
        <w:tc>
          <w:tcPr>
            <w:tcW w:w="2013" w:type="dxa"/>
            <w:noWrap/>
          </w:tcPr>
          <w:p w14:paraId="214FB83F" w14:textId="300406FB" w:rsidR="00BA1680" w:rsidRPr="00302D41" w:rsidRDefault="002D4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</w:tcPr>
          <w:p w14:paraId="0A5BFCAA" w14:textId="258CA626" w:rsidR="00BA1680" w:rsidRPr="00302D41" w:rsidRDefault="002D4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</w:tcPr>
          <w:p w14:paraId="05F8CCF2" w14:textId="1C23C12B" w:rsidR="00BA1680" w:rsidRPr="00302D41" w:rsidRDefault="00D25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</w:tcPr>
          <w:p w14:paraId="34DB0275" w14:textId="22B65EF2" w:rsidR="00BA1680" w:rsidRPr="00302D41" w:rsidRDefault="00D25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077" w:type="dxa"/>
            <w:noWrap/>
          </w:tcPr>
          <w:p w14:paraId="50FA123A" w14:textId="496538F7" w:rsidR="00BA1680" w:rsidRPr="00302D41" w:rsidRDefault="00D25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</w:tcPr>
          <w:p w14:paraId="249A1F1A" w14:textId="4B472768" w:rsidR="00BA1680" w:rsidRPr="00302D41" w:rsidRDefault="00D25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00B74133" w:rsidRPr="00302D41" w14:paraId="089934A9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4AD65490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on 2004</w:t>
            </w:r>
          </w:p>
        </w:tc>
        <w:tc>
          <w:tcPr>
            <w:tcW w:w="2013" w:type="dxa"/>
            <w:noWrap/>
            <w:hideMark/>
          </w:tcPr>
          <w:p w14:paraId="1B76EDA9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3C881B9A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4C97A70E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45" w:type="dxa"/>
            <w:noWrap/>
            <w:hideMark/>
          </w:tcPr>
          <w:p w14:paraId="70F0A231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5A8B3766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29D918C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5E1E1C" w:rsidRPr="00302D41" w14:paraId="27594115" w14:textId="77777777" w:rsidTr="007C1822">
        <w:trPr>
          <w:trHeight w:val="288"/>
        </w:trPr>
        <w:tc>
          <w:tcPr>
            <w:tcW w:w="1406" w:type="dxa"/>
            <w:noWrap/>
          </w:tcPr>
          <w:p w14:paraId="46593EEC" w14:textId="6CAC6425" w:rsidR="005E1E1C" w:rsidRPr="0057008A" w:rsidRDefault="005E1E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mpbell 2012</w:t>
            </w:r>
          </w:p>
        </w:tc>
        <w:tc>
          <w:tcPr>
            <w:tcW w:w="2013" w:type="dxa"/>
            <w:noWrap/>
          </w:tcPr>
          <w:p w14:paraId="68CFC032" w14:textId="27D874CC" w:rsidR="005E1E1C" w:rsidRPr="00302D41" w:rsidRDefault="000F7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</w:tcPr>
          <w:p w14:paraId="050D1D8D" w14:textId="239C9248" w:rsidR="005E1E1C" w:rsidRPr="00302D41" w:rsidRDefault="000F7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</w:tcPr>
          <w:p w14:paraId="63336677" w14:textId="2C256F62" w:rsidR="005E1E1C" w:rsidRPr="00302D41" w:rsidRDefault="000F7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</w:tcPr>
          <w:p w14:paraId="45EEBE91" w14:textId="38681819" w:rsidR="005E1E1C" w:rsidRPr="00302D41" w:rsidRDefault="005F6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077" w:type="dxa"/>
            <w:noWrap/>
          </w:tcPr>
          <w:p w14:paraId="7311AA9F" w14:textId="0C71422A" w:rsidR="005E1E1C" w:rsidRPr="00302D41" w:rsidRDefault="005F6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</w:tcPr>
          <w:p w14:paraId="07CB8FD3" w14:textId="2BCAEE75" w:rsidR="005E1E1C" w:rsidRPr="00302D41" w:rsidRDefault="005F6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3216953E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7885F61B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ruth 2010</w:t>
            </w:r>
          </w:p>
        </w:tc>
        <w:tc>
          <w:tcPr>
            <w:tcW w:w="2013" w:type="dxa"/>
            <w:noWrap/>
            <w:hideMark/>
          </w:tcPr>
          <w:p w14:paraId="463F6B49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0A03A491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48CD085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045" w:type="dxa"/>
            <w:noWrap/>
            <w:hideMark/>
          </w:tcPr>
          <w:p w14:paraId="7CC6F91A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077" w:type="dxa"/>
            <w:noWrap/>
            <w:hideMark/>
          </w:tcPr>
          <w:p w14:paraId="784F5D6B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17BFBF3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4793CDF3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27682838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i 2012</w:t>
            </w:r>
          </w:p>
        </w:tc>
        <w:tc>
          <w:tcPr>
            <w:tcW w:w="2013" w:type="dxa"/>
            <w:noWrap/>
            <w:hideMark/>
          </w:tcPr>
          <w:p w14:paraId="61DBA4C3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97" w:type="dxa"/>
            <w:noWrap/>
            <w:hideMark/>
          </w:tcPr>
          <w:p w14:paraId="424CC46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97" w:type="dxa"/>
            <w:noWrap/>
            <w:hideMark/>
          </w:tcPr>
          <w:p w14:paraId="16185F8B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40161816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2AA6CD80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5C26623E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5F64A7" w:rsidRPr="00302D41" w14:paraId="462B62D1" w14:textId="77777777" w:rsidTr="007C1822">
        <w:trPr>
          <w:trHeight w:val="288"/>
        </w:trPr>
        <w:tc>
          <w:tcPr>
            <w:tcW w:w="1406" w:type="dxa"/>
            <w:noWrap/>
          </w:tcPr>
          <w:p w14:paraId="7B95223C" w14:textId="72DE638E" w:rsidR="005F64A7" w:rsidRPr="0057008A" w:rsidRDefault="005F64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ss</w:t>
            </w:r>
            <w:r w:rsidR="00CD56AA"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2</w:t>
            </w:r>
          </w:p>
        </w:tc>
        <w:tc>
          <w:tcPr>
            <w:tcW w:w="2013" w:type="dxa"/>
            <w:noWrap/>
          </w:tcPr>
          <w:p w14:paraId="234F566E" w14:textId="4246A90E" w:rsidR="005F64A7" w:rsidRPr="00302D41" w:rsidRDefault="00CD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97" w:type="dxa"/>
            <w:noWrap/>
          </w:tcPr>
          <w:p w14:paraId="35B36C8A" w14:textId="0D8D73BF" w:rsidR="005F64A7" w:rsidRPr="00302D41" w:rsidRDefault="00CD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97" w:type="dxa"/>
            <w:noWrap/>
          </w:tcPr>
          <w:p w14:paraId="3F57B4E9" w14:textId="2C39DC76" w:rsidR="005F64A7" w:rsidRPr="00302D41" w:rsidRDefault="00CD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</w:tcPr>
          <w:p w14:paraId="22C43320" w14:textId="5A3210F3" w:rsidR="005F64A7" w:rsidRPr="00302D41" w:rsidRDefault="006F2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</w:tcPr>
          <w:p w14:paraId="5BEA1C5A" w14:textId="3EFCC67E" w:rsidR="005F64A7" w:rsidRPr="00302D41" w:rsidRDefault="006F2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3" w:type="dxa"/>
            <w:noWrap/>
          </w:tcPr>
          <w:p w14:paraId="3F4E9EB5" w14:textId="33B772CC" w:rsidR="005F64A7" w:rsidRPr="00302D41" w:rsidRDefault="006F2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57668ABB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0C50AC90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lonka</w:t>
            </w:r>
            <w:proofErr w:type="spellEnd"/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7</w:t>
            </w:r>
          </w:p>
        </w:tc>
        <w:tc>
          <w:tcPr>
            <w:tcW w:w="2013" w:type="dxa"/>
            <w:noWrap/>
            <w:hideMark/>
          </w:tcPr>
          <w:p w14:paraId="0DF8B628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1970C598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16592061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743BD9A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37194F75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6109FE1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1561A3D4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5B8D4452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go 2021</w:t>
            </w:r>
          </w:p>
        </w:tc>
        <w:tc>
          <w:tcPr>
            <w:tcW w:w="2013" w:type="dxa"/>
            <w:noWrap/>
            <w:hideMark/>
          </w:tcPr>
          <w:p w14:paraId="5582F526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97" w:type="dxa"/>
            <w:noWrap/>
            <w:hideMark/>
          </w:tcPr>
          <w:p w14:paraId="1C039A35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513FB03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1357A9A3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077" w:type="dxa"/>
            <w:noWrap/>
            <w:hideMark/>
          </w:tcPr>
          <w:p w14:paraId="25139787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3" w:type="dxa"/>
            <w:noWrap/>
            <w:hideMark/>
          </w:tcPr>
          <w:p w14:paraId="7BA8CA31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</w:tr>
      <w:tr w:rsidR="00B74133" w:rsidRPr="00302D41" w14:paraId="690C724A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5BD70C05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on-Jones 2013</w:t>
            </w:r>
          </w:p>
        </w:tc>
        <w:tc>
          <w:tcPr>
            <w:tcW w:w="2013" w:type="dxa"/>
            <w:noWrap/>
            <w:hideMark/>
          </w:tcPr>
          <w:p w14:paraId="63F50B4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4ABFBA5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385C002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45" w:type="dxa"/>
            <w:noWrap/>
            <w:hideMark/>
          </w:tcPr>
          <w:p w14:paraId="3C7FD27B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0EBA967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272C4980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6770031F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1D8962F7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ler 2010</w:t>
            </w:r>
          </w:p>
        </w:tc>
        <w:tc>
          <w:tcPr>
            <w:tcW w:w="2013" w:type="dxa"/>
            <w:noWrap/>
            <w:hideMark/>
          </w:tcPr>
          <w:p w14:paraId="3AA66EA7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97" w:type="dxa"/>
            <w:noWrap/>
            <w:hideMark/>
          </w:tcPr>
          <w:p w14:paraId="1DEFDD1A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1601FF85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045" w:type="dxa"/>
            <w:noWrap/>
            <w:hideMark/>
          </w:tcPr>
          <w:p w14:paraId="65B4595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52D38DFB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18FAC54E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6BA2AE9F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4F34A888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chell 2016</w:t>
            </w:r>
          </w:p>
        </w:tc>
        <w:tc>
          <w:tcPr>
            <w:tcW w:w="2013" w:type="dxa"/>
            <w:noWrap/>
            <w:hideMark/>
          </w:tcPr>
          <w:p w14:paraId="3232554E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4FFF5A6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123B8BFE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117644B3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077" w:type="dxa"/>
            <w:noWrap/>
            <w:hideMark/>
          </w:tcPr>
          <w:p w14:paraId="01364E10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1B5D76C9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3AE0CB47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5B11F88B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han 2017</w:t>
            </w:r>
          </w:p>
        </w:tc>
        <w:tc>
          <w:tcPr>
            <w:tcW w:w="2013" w:type="dxa"/>
            <w:noWrap/>
            <w:hideMark/>
          </w:tcPr>
          <w:p w14:paraId="5B78C895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43B3DF09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66802D1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5E4FB15C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325411FB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5E4291D0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232AE415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5CE34027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lladino 2012</w:t>
            </w:r>
          </w:p>
        </w:tc>
        <w:tc>
          <w:tcPr>
            <w:tcW w:w="2013" w:type="dxa"/>
            <w:noWrap/>
            <w:hideMark/>
          </w:tcPr>
          <w:p w14:paraId="1520FE73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2DCE32E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5A84B44B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45" w:type="dxa"/>
            <w:noWrap/>
            <w:hideMark/>
          </w:tcPr>
          <w:p w14:paraId="3005874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5F245795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1040DB5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7B16663E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3F7CC6CE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quette 2009</w:t>
            </w:r>
          </w:p>
        </w:tc>
        <w:tc>
          <w:tcPr>
            <w:tcW w:w="2013" w:type="dxa"/>
            <w:noWrap/>
            <w:hideMark/>
          </w:tcPr>
          <w:p w14:paraId="30E3AA1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2902469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575A2AA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39240E4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077" w:type="dxa"/>
            <w:noWrap/>
            <w:hideMark/>
          </w:tcPr>
          <w:p w14:paraId="3745AFE9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077A54D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033D37E5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255D4F10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obinson 2007</w:t>
            </w:r>
          </w:p>
        </w:tc>
        <w:tc>
          <w:tcPr>
            <w:tcW w:w="2013" w:type="dxa"/>
            <w:noWrap/>
            <w:hideMark/>
          </w:tcPr>
          <w:p w14:paraId="07AEDA1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59F0ECC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0AB7B0DC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4408AE5B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1C15A90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0601844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391254A4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5E960F53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tos 2014</w:t>
            </w:r>
          </w:p>
        </w:tc>
        <w:tc>
          <w:tcPr>
            <w:tcW w:w="2013" w:type="dxa"/>
            <w:noWrap/>
            <w:hideMark/>
          </w:tcPr>
          <w:p w14:paraId="3DD6D9C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97" w:type="dxa"/>
            <w:noWrap/>
            <w:hideMark/>
          </w:tcPr>
          <w:p w14:paraId="766D1349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5189C49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2D48A6DC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5736080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3" w:type="dxa"/>
            <w:noWrap/>
            <w:hideMark/>
          </w:tcPr>
          <w:p w14:paraId="4EDE168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382F33F2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0F45E223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eppard 2012</w:t>
            </w:r>
          </w:p>
        </w:tc>
        <w:tc>
          <w:tcPr>
            <w:tcW w:w="2013" w:type="dxa"/>
            <w:noWrap/>
            <w:hideMark/>
          </w:tcPr>
          <w:p w14:paraId="070101EE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4CB3B731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2587A15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45" w:type="dxa"/>
            <w:noWrap/>
            <w:hideMark/>
          </w:tcPr>
          <w:p w14:paraId="5F44D4C7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6EA3B826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19DC6C30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7AF9E83C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05E8A1D6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lverman a 2017</w:t>
            </w:r>
          </w:p>
        </w:tc>
        <w:tc>
          <w:tcPr>
            <w:tcW w:w="2013" w:type="dxa"/>
            <w:noWrap/>
            <w:hideMark/>
          </w:tcPr>
          <w:p w14:paraId="489536D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1F6543A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0AE20377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45" w:type="dxa"/>
            <w:noWrap/>
            <w:hideMark/>
          </w:tcPr>
          <w:p w14:paraId="1BABA7E0" w14:textId="489F5580" w:rsidR="00B74133" w:rsidRPr="00302D41" w:rsidRDefault="0080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77" w:type="dxa"/>
            <w:noWrap/>
            <w:hideMark/>
          </w:tcPr>
          <w:p w14:paraId="23540655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6983A911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39A5374C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604F37B0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lverman b 2017</w:t>
            </w:r>
          </w:p>
        </w:tc>
        <w:tc>
          <w:tcPr>
            <w:tcW w:w="2013" w:type="dxa"/>
            <w:noWrap/>
            <w:hideMark/>
          </w:tcPr>
          <w:p w14:paraId="5A18385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6E3781C1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6279C2D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7435C54B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77" w:type="dxa"/>
            <w:noWrap/>
            <w:hideMark/>
          </w:tcPr>
          <w:p w14:paraId="4DDEB7B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743BEAA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449E21FD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12472E90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it 2016</w:t>
            </w:r>
          </w:p>
        </w:tc>
        <w:tc>
          <w:tcPr>
            <w:tcW w:w="2013" w:type="dxa"/>
            <w:noWrap/>
            <w:hideMark/>
          </w:tcPr>
          <w:p w14:paraId="4FD1F685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97" w:type="dxa"/>
            <w:noWrap/>
            <w:hideMark/>
          </w:tcPr>
          <w:p w14:paraId="44EB2C99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0D1AD316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045" w:type="dxa"/>
            <w:noWrap/>
            <w:hideMark/>
          </w:tcPr>
          <w:p w14:paraId="59209CE0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532F2BD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3" w:type="dxa"/>
            <w:noWrap/>
            <w:hideMark/>
          </w:tcPr>
          <w:p w14:paraId="53B0E716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5D3AA9BE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018ACF70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ng 2018</w:t>
            </w:r>
          </w:p>
        </w:tc>
        <w:tc>
          <w:tcPr>
            <w:tcW w:w="2013" w:type="dxa"/>
            <w:noWrap/>
            <w:hideMark/>
          </w:tcPr>
          <w:p w14:paraId="4544BE13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793CB631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2926728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45" w:type="dxa"/>
            <w:noWrap/>
            <w:hideMark/>
          </w:tcPr>
          <w:p w14:paraId="43059C0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77" w:type="dxa"/>
            <w:noWrap/>
            <w:hideMark/>
          </w:tcPr>
          <w:p w14:paraId="4940C98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5581522F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27D8458A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2E8EC19B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ck 2007</w:t>
            </w:r>
          </w:p>
        </w:tc>
        <w:tc>
          <w:tcPr>
            <w:tcW w:w="2013" w:type="dxa"/>
            <w:noWrap/>
            <w:hideMark/>
          </w:tcPr>
          <w:p w14:paraId="35A61A25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4045D82E" w14:textId="77029CCF" w:rsidR="00B74133" w:rsidRPr="00302D41" w:rsidRDefault="0061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52833546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45" w:type="dxa"/>
            <w:noWrap/>
            <w:hideMark/>
          </w:tcPr>
          <w:p w14:paraId="0E9FB319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1FA67271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4F8120E8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2C06E634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2EF09022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ro 2019</w:t>
            </w:r>
          </w:p>
        </w:tc>
        <w:tc>
          <w:tcPr>
            <w:tcW w:w="2013" w:type="dxa"/>
            <w:noWrap/>
            <w:hideMark/>
          </w:tcPr>
          <w:p w14:paraId="5DD62963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97" w:type="dxa"/>
            <w:noWrap/>
            <w:hideMark/>
          </w:tcPr>
          <w:p w14:paraId="7BFEAE47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7470C889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25CA1B98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55915861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413" w:type="dxa"/>
            <w:noWrap/>
            <w:hideMark/>
          </w:tcPr>
          <w:p w14:paraId="43F869F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52C15A24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1FBA23D2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ping 2004</w:t>
            </w:r>
          </w:p>
        </w:tc>
        <w:tc>
          <w:tcPr>
            <w:tcW w:w="2013" w:type="dxa"/>
            <w:noWrap/>
            <w:hideMark/>
          </w:tcPr>
          <w:p w14:paraId="42FCFB57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7E43207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7040F8E6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45" w:type="dxa"/>
            <w:noWrap/>
            <w:hideMark/>
          </w:tcPr>
          <w:p w14:paraId="07998C0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289D1DB1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2E88D788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2A2CD789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5EABF9D5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nKeer</w:t>
            </w:r>
            <w:proofErr w:type="spellEnd"/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0</w:t>
            </w:r>
          </w:p>
        </w:tc>
        <w:tc>
          <w:tcPr>
            <w:tcW w:w="2013" w:type="dxa"/>
            <w:noWrap/>
            <w:hideMark/>
          </w:tcPr>
          <w:p w14:paraId="069C49A8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34C26D60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21EAD05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045" w:type="dxa"/>
            <w:noWrap/>
            <w:hideMark/>
          </w:tcPr>
          <w:p w14:paraId="4846A877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59B9AC6E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4318D193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483C90A5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15556229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ng 2012</w:t>
            </w:r>
          </w:p>
        </w:tc>
        <w:tc>
          <w:tcPr>
            <w:tcW w:w="2013" w:type="dxa"/>
            <w:noWrap/>
            <w:hideMark/>
          </w:tcPr>
          <w:p w14:paraId="07A38C00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97" w:type="dxa"/>
            <w:noWrap/>
            <w:hideMark/>
          </w:tcPr>
          <w:p w14:paraId="283E8BF5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028BF313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4DF8D4C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5E089F74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0BDA13F7" w14:textId="7DB098B3" w:rsidR="00B74133" w:rsidRPr="00302D41" w:rsidRDefault="007A5DB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3365825A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5685E055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yman 2010</w:t>
            </w:r>
          </w:p>
        </w:tc>
        <w:tc>
          <w:tcPr>
            <w:tcW w:w="2013" w:type="dxa"/>
            <w:noWrap/>
            <w:hideMark/>
          </w:tcPr>
          <w:p w14:paraId="68FC0746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97" w:type="dxa"/>
            <w:noWrap/>
            <w:hideMark/>
          </w:tcPr>
          <w:p w14:paraId="27B005F0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26E0852E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0E620A0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6226AF76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01263FAD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B74133" w:rsidRPr="00302D41" w14:paraId="0891CE83" w14:textId="77777777" w:rsidTr="007C1822">
        <w:trPr>
          <w:trHeight w:val="288"/>
        </w:trPr>
        <w:tc>
          <w:tcPr>
            <w:tcW w:w="1406" w:type="dxa"/>
            <w:noWrap/>
            <w:hideMark/>
          </w:tcPr>
          <w:p w14:paraId="58467A81" w14:textId="77777777" w:rsidR="00B74133" w:rsidRPr="0057008A" w:rsidRDefault="00B741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gev</w:t>
            </w:r>
            <w:proofErr w:type="spellEnd"/>
            <w:r w:rsidRPr="005700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982</w:t>
            </w:r>
          </w:p>
        </w:tc>
        <w:tc>
          <w:tcPr>
            <w:tcW w:w="2013" w:type="dxa"/>
            <w:noWrap/>
            <w:hideMark/>
          </w:tcPr>
          <w:p w14:paraId="22D69AF7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997" w:type="dxa"/>
            <w:noWrap/>
            <w:hideMark/>
          </w:tcPr>
          <w:p w14:paraId="1E03CDB3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997" w:type="dxa"/>
            <w:noWrap/>
            <w:hideMark/>
          </w:tcPr>
          <w:p w14:paraId="12F708F2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045" w:type="dxa"/>
            <w:noWrap/>
            <w:hideMark/>
          </w:tcPr>
          <w:p w14:paraId="2A1EF93E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077" w:type="dxa"/>
            <w:noWrap/>
            <w:hideMark/>
          </w:tcPr>
          <w:p w14:paraId="014C8463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2413" w:type="dxa"/>
            <w:noWrap/>
            <w:hideMark/>
          </w:tcPr>
          <w:p w14:paraId="6F7F7AAA" w14:textId="77777777" w:rsidR="00B74133" w:rsidRPr="00302D41" w:rsidRDefault="00B7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41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</w:tr>
    </w:tbl>
    <w:p w14:paraId="49962AB9" w14:textId="514B86D2" w:rsidR="0057008A" w:rsidRDefault="0057008A"/>
    <w:p w14:paraId="597FFAA8" w14:textId="77777777" w:rsidR="0057008A" w:rsidRDefault="0057008A">
      <w:r>
        <w:br w:type="page"/>
      </w:r>
    </w:p>
    <w:p w14:paraId="60D11CD2" w14:textId="134B01D2" w:rsidR="00DA086E" w:rsidRDefault="0057008A">
      <w:r>
        <w:rPr>
          <w:noProof/>
        </w:rPr>
        <w:lastRenderedPageBreak/>
        <w:drawing>
          <wp:inline distT="0" distB="0" distL="0" distR="0" wp14:anchorId="2AFA6EEF" wp14:editId="3BAA9713">
            <wp:extent cx="7486650" cy="3571932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4164" cy="3580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A086E" w:rsidSect="00B741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485742"/>
    <w:multiLevelType w:val="hybridMultilevel"/>
    <w:tmpl w:val="979018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0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133"/>
    <w:rsid w:val="00036698"/>
    <w:rsid w:val="000F7AA7"/>
    <w:rsid w:val="00102968"/>
    <w:rsid w:val="00103028"/>
    <w:rsid w:val="0011537B"/>
    <w:rsid w:val="0011630C"/>
    <w:rsid w:val="001270B9"/>
    <w:rsid w:val="00134916"/>
    <w:rsid w:val="001E04CF"/>
    <w:rsid w:val="002738CC"/>
    <w:rsid w:val="002C2200"/>
    <w:rsid w:val="002D402B"/>
    <w:rsid w:val="002E79B5"/>
    <w:rsid w:val="00302D41"/>
    <w:rsid w:val="003352BB"/>
    <w:rsid w:val="0034140A"/>
    <w:rsid w:val="003503C5"/>
    <w:rsid w:val="003D67D4"/>
    <w:rsid w:val="0041527E"/>
    <w:rsid w:val="004255D6"/>
    <w:rsid w:val="00433B6E"/>
    <w:rsid w:val="00446388"/>
    <w:rsid w:val="00473D5C"/>
    <w:rsid w:val="004863C8"/>
    <w:rsid w:val="00534F57"/>
    <w:rsid w:val="005627B7"/>
    <w:rsid w:val="0057008A"/>
    <w:rsid w:val="005C42D3"/>
    <w:rsid w:val="005E1E1C"/>
    <w:rsid w:val="005F1650"/>
    <w:rsid w:val="005F64A7"/>
    <w:rsid w:val="0061668E"/>
    <w:rsid w:val="00621E6B"/>
    <w:rsid w:val="006A1E41"/>
    <w:rsid w:val="006F26B7"/>
    <w:rsid w:val="006F7905"/>
    <w:rsid w:val="007A5DBF"/>
    <w:rsid w:val="007C1822"/>
    <w:rsid w:val="007D770D"/>
    <w:rsid w:val="008001EF"/>
    <w:rsid w:val="008156D7"/>
    <w:rsid w:val="008A5DF5"/>
    <w:rsid w:val="008C1560"/>
    <w:rsid w:val="008E3D09"/>
    <w:rsid w:val="0093046E"/>
    <w:rsid w:val="00981E1B"/>
    <w:rsid w:val="009B5F7B"/>
    <w:rsid w:val="009C50A1"/>
    <w:rsid w:val="009F3356"/>
    <w:rsid w:val="00A12F7D"/>
    <w:rsid w:val="00A30F47"/>
    <w:rsid w:val="00B2143B"/>
    <w:rsid w:val="00B50712"/>
    <w:rsid w:val="00B66562"/>
    <w:rsid w:val="00B74133"/>
    <w:rsid w:val="00BA1680"/>
    <w:rsid w:val="00BF653D"/>
    <w:rsid w:val="00C91F60"/>
    <w:rsid w:val="00CD56AA"/>
    <w:rsid w:val="00CE0864"/>
    <w:rsid w:val="00D133B9"/>
    <w:rsid w:val="00D152D9"/>
    <w:rsid w:val="00D16638"/>
    <w:rsid w:val="00D256FE"/>
    <w:rsid w:val="00D322FF"/>
    <w:rsid w:val="00D443D5"/>
    <w:rsid w:val="00DA086E"/>
    <w:rsid w:val="00DC076D"/>
    <w:rsid w:val="00E17E69"/>
    <w:rsid w:val="00E3220E"/>
    <w:rsid w:val="00E85D14"/>
    <w:rsid w:val="00EB4399"/>
    <w:rsid w:val="00EC2987"/>
    <w:rsid w:val="00EF5E27"/>
    <w:rsid w:val="00F76806"/>
    <w:rsid w:val="00FA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FBED"/>
  <w15:chartTrackingRefBased/>
  <w15:docId w15:val="{B4944240-B0F5-4B83-A797-7CCDE05B0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14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1537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214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Wade</dc:creator>
  <cp:keywords/>
  <dc:description/>
  <cp:lastModifiedBy>Levi Wade</cp:lastModifiedBy>
  <cp:revision>78</cp:revision>
  <dcterms:created xsi:type="dcterms:W3CDTF">2021-09-21T01:41:00Z</dcterms:created>
  <dcterms:modified xsi:type="dcterms:W3CDTF">2022-11-10T22:49:00Z</dcterms:modified>
</cp:coreProperties>
</file>